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203B7" w14:textId="77777777" w:rsidR="00DA3BD7" w:rsidRDefault="00DA3BD7" w:rsidP="005635F9">
      <w:pPr>
        <w:spacing w:line="36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upplementary </w:t>
      </w:r>
      <w:r w:rsidR="005635F9" w:rsidRPr="00033CCB">
        <w:rPr>
          <w:b/>
          <w:sz w:val="20"/>
          <w:szCs w:val="20"/>
        </w:rPr>
        <w:t>Table 1. Baseline</w:t>
      </w:r>
      <w:r w:rsidR="005461BF">
        <w:rPr>
          <w:b/>
          <w:sz w:val="20"/>
          <w:szCs w:val="20"/>
        </w:rPr>
        <w:t xml:space="preserve"> and follow-up</w:t>
      </w:r>
      <w:r w:rsidR="005635F9" w:rsidRPr="00033CCB">
        <w:rPr>
          <w:b/>
          <w:sz w:val="20"/>
          <w:szCs w:val="20"/>
        </w:rPr>
        <w:t xml:space="preserve"> EORTC QLQ-BR23 scores</w:t>
      </w:r>
      <w:r>
        <w:rPr>
          <w:b/>
          <w:sz w:val="20"/>
          <w:szCs w:val="20"/>
        </w:rPr>
        <w:t xml:space="preserve"> </w:t>
      </w:r>
    </w:p>
    <w:p w14:paraId="2A257723" w14:textId="6FA46986" w:rsidR="005635F9" w:rsidRPr="005635F9" w:rsidRDefault="00DA3BD7" w:rsidP="00DA3BD7">
      <w:pPr>
        <w:spacing w:line="360" w:lineRule="auto"/>
        <w:ind w:firstLineChars="1000" w:firstLine="2002"/>
      </w:pPr>
      <w:r>
        <w:rPr>
          <w:b/>
          <w:sz w:val="20"/>
          <w:szCs w:val="20"/>
        </w:rPr>
        <w:t>(including one sided answer for “upset by hair loss, baseline only or follow-up only)</w:t>
      </w:r>
    </w:p>
    <w:tbl>
      <w:tblPr>
        <w:tblW w:w="9581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4"/>
        <w:gridCol w:w="510"/>
        <w:gridCol w:w="877"/>
        <w:gridCol w:w="1561"/>
        <w:gridCol w:w="510"/>
        <w:gridCol w:w="879"/>
        <w:gridCol w:w="1559"/>
        <w:gridCol w:w="625"/>
        <w:gridCol w:w="226"/>
      </w:tblGrid>
      <w:tr w:rsidR="00E011EE" w:rsidRPr="00033CCB" w14:paraId="42CC3109" w14:textId="77777777" w:rsidTr="004D274A">
        <w:trPr>
          <w:trHeight w:val="345"/>
          <w:jc w:val="center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81E07" w14:textId="77777777" w:rsidR="00E011EE" w:rsidRPr="00033CCB" w:rsidRDefault="00E011EE" w:rsidP="007F2FED">
            <w:pPr>
              <w:widowControl/>
              <w:wordWrap/>
              <w:jc w:val="left"/>
              <w:rPr>
                <w:rFonts w:eastAsia="맑은 고딕"/>
                <w:kern w:val="0"/>
                <w:sz w:val="20"/>
                <w:szCs w:val="20"/>
              </w:rPr>
            </w:pPr>
          </w:p>
        </w:tc>
        <w:tc>
          <w:tcPr>
            <w:tcW w:w="29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49409" w14:textId="77777777" w:rsidR="00E011EE" w:rsidRPr="00033CCB" w:rsidRDefault="00E011EE" w:rsidP="007F2FE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033CCB">
              <w:rPr>
                <w:rFonts w:eastAsia="맑은 고딕"/>
                <w:kern w:val="0"/>
                <w:sz w:val="20"/>
                <w:szCs w:val="20"/>
              </w:rPr>
              <w:t>NCT group (n=87)</w:t>
            </w:r>
          </w:p>
        </w:tc>
        <w:tc>
          <w:tcPr>
            <w:tcW w:w="29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FFE87" w14:textId="77777777" w:rsidR="00E011EE" w:rsidRPr="00033CCB" w:rsidRDefault="00E011EE" w:rsidP="007F2FE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033CCB">
              <w:rPr>
                <w:rFonts w:eastAsia="맑은 고딕"/>
                <w:kern w:val="0"/>
                <w:sz w:val="20"/>
                <w:szCs w:val="20"/>
              </w:rPr>
              <w:t>NET group (n=87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4520A" w14:textId="77777777" w:rsidR="00E011EE" w:rsidRPr="00033CCB" w:rsidRDefault="00E011EE" w:rsidP="007F2FE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</w:p>
        </w:tc>
      </w:tr>
      <w:tr w:rsidR="00E011EE" w:rsidRPr="00033CCB" w14:paraId="708820C0" w14:textId="77777777" w:rsidTr="004D274A">
        <w:trPr>
          <w:trHeight w:val="425"/>
          <w:jc w:val="center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1F339" w14:textId="77777777" w:rsidR="00E011EE" w:rsidRPr="00033CCB" w:rsidRDefault="00E011EE" w:rsidP="007F2FED">
            <w:pPr>
              <w:widowControl/>
              <w:wordWrap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033CCB">
              <w:rPr>
                <w:rFonts w:eastAsia="맑은 고딕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C9A16" w14:textId="77777777" w:rsidR="00E011EE" w:rsidRPr="00033CCB" w:rsidRDefault="00E011EE" w:rsidP="007F2FE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033CCB">
              <w:rPr>
                <w:rFonts w:eastAsia="맑은 고딕"/>
                <w:kern w:val="0"/>
                <w:sz w:val="20"/>
                <w:szCs w:val="20"/>
              </w:rPr>
              <w:t>n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029AA" w14:textId="77777777" w:rsidR="00E011EE" w:rsidRPr="00033CCB" w:rsidRDefault="00E011EE" w:rsidP="007F2FE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033CCB">
              <w:rPr>
                <w:rFonts w:eastAsia="맑은 고딕"/>
                <w:kern w:val="0"/>
                <w:sz w:val="20"/>
                <w:szCs w:val="20"/>
              </w:rPr>
              <w:t>mean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B3945" w14:textId="77777777" w:rsidR="00E011EE" w:rsidRPr="00033CCB" w:rsidRDefault="00E011EE" w:rsidP="007F2FE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033CCB">
              <w:rPr>
                <w:rFonts w:eastAsia="맑은 고딕"/>
                <w:kern w:val="0"/>
                <w:sz w:val="20"/>
                <w:szCs w:val="20"/>
              </w:rPr>
              <w:t>95% CI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0F618" w14:textId="77777777" w:rsidR="00E011EE" w:rsidRPr="00033CCB" w:rsidRDefault="00E011EE" w:rsidP="007F2FE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033CCB">
              <w:rPr>
                <w:rFonts w:eastAsia="맑은 고딕"/>
                <w:kern w:val="0"/>
                <w:sz w:val="20"/>
                <w:szCs w:val="20"/>
              </w:rPr>
              <w:t>n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DAB17" w14:textId="77777777" w:rsidR="00E011EE" w:rsidRPr="00033CCB" w:rsidRDefault="00E011EE" w:rsidP="007F2FE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033CCB">
              <w:rPr>
                <w:rFonts w:eastAsia="맑은 고딕"/>
                <w:kern w:val="0"/>
                <w:sz w:val="20"/>
                <w:szCs w:val="20"/>
              </w:rPr>
              <w:t>me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9904A" w14:textId="77777777" w:rsidR="00E011EE" w:rsidRPr="00033CCB" w:rsidRDefault="00E011EE" w:rsidP="007F2FE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033CCB">
              <w:rPr>
                <w:rFonts w:eastAsia="맑은 고딕"/>
                <w:kern w:val="0"/>
                <w:sz w:val="20"/>
                <w:szCs w:val="20"/>
              </w:rPr>
              <w:t>95% CI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10EF8" w14:textId="47D67FDD" w:rsidR="00E011EE" w:rsidRPr="00033CCB" w:rsidRDefault="00547CEF" w:rsidP="007F2FED">
            <w:pPr>
              <w:widowControl/>
              <w:wordWrap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547CEF">
              <w:rPr>
                <w:rFonts w:eastAsia="맑은 고딕"/>
                <w:i/>
                <w:iCs/>
                <w:kern w:val="0"/>
                <w:sz w:val="20"/>
                <w:szCs w:val="20"/>
              </w:rPr>
              <w:t>p</w:t>
            </w:r>
            <w:r w:rsidR="00E011EE" w:rsidRPr="00033CCB">
              <w:rPr>
                <w:rFonts w:eastAsia="맑은 고딕"/>
                <w:kern w:val="0"/>
                <w:sz w:val="20"/>
                <w:szCs w:val="20"/>
              </w:rPr>
              <w:t xml:space="preserve"> value</w:t>
            </w:r>
          </w:p>
        </w:tc>
      </w:tr>
      <w:tr w:rsidR="00DA3BD7" w:rsidRPr="00033CCB" w14:paraId="1C4D9377" w14:textId="77777777" w:rsidTr="008A509B">
        <w:trPr>
          <w:trHeight w:val="283"/>
          <w:jc w:val="center"/>
        </w:trPr>
        <w:tc>
          <w:tcPr>
            <w:tcW w:w="283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D62BB" w14:textId="77777777" w:rsidR="00DA3BD7" w:rsidRPr="00033CCB" w:rsidRDefault="00DA3BD7" w:rsidP="00DA3BD7">
            <w:pPr>
              <w:widowControl/>
              <w:wordWrap/>
              <w:jc w:val="left"/>
              <w:rPr>
                <w:rFonts w:eastAsia="맑은 고딕"/>
                <w:b/>
                <w:bCs/>
                <w:kern w:val="0"/>
                <w:sz w:val="20"/>
                <w:szCs w:val="20"/>
              </w:rPr>
            </w:pPr>
            <w:r w:rsidRPr="00033CCB">
              <w:rPr>
                <w:rFonts w:eastAsia="맑은 고딕"/>
                <w:b/>
                <w:bCs/>
                <w:kern w:val="0"/>
                <w:sz w:val="20"/>
                <w:szCs w:val="20"/>
              </w:rPr>
              <w:t>Baseline</w:t>
            </w:r>
          </w:p>
        </w:tc>
        <w:tc>
          <w:tcPr>
            <w:tcW w:w="51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178DF" w14:textId="269389F6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6F427" w14:textId="1BB0A753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160A6" w14:textId="630FD78B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58A08" w14:textId="71CCD8C5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D4AEB" w14:textId="5AA4DF46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FF682" w14:textId="021654E1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0AA9A" w14:textId="2DC2E40D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</w:p>
        </w:tc>
      </w:tr>
      <w:tr w:rsidR="00DA3BD7" w:rsidRPr="00033CCB" w14:paraId="5343961D" w14:textId="77777777" w:rsidTr="008A509B">
        <w:trPr>
          <w:trHeight w:val="283"/>
          <w:jc w:val="center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EF493" w14:textId="0D8BF451" w:rsidR="00DA3BD7" w:rsidRPr="00033CCB" w:rsidRDefault="00DA3BD7" w:rsidP="00DA3BD7">
            <w:pPr>
              <w:widowControl/>
              <w:wordWrap/>
              <w:ind w:firstLineChars="50" w:firstLine="100"/>
              <w:jc w:val="left"/>
              <w:rPr>
                <w:rFonts w:eastAsia="맑은 고딕"/>
                <w:b/>
                <w:bCs/>
                <w:kern w:val="0"/>
                <w:sz w:val="20"/>
                <w:szCs w:val="20"/>
              </w:rPr>
            </w:pPr>
            <w:r w:rsidRPr="00033CCB">
              <w:rPr>
                <w:rFonts w:eastAsia="맑은 고딕"/>
                <w:b/>
                <w:bCs/>
                <w:kern w:val="0"/>
                <w:sz w:val="20"/>
                <w:szCs w:val="20"/>
              </w:rPr>
              <w:t xml:space="preserve">Functional </w:t>
            </w:r>
            <w:proofErr w:type="spellStart"/>
            <w:r w:rsidRPr="00033CCB">
              <w:rPr>
                <w:rFonts w:eastAsia="맑은 고딕"/>
                <w:b/>
                <w:bCs/>
                <w:kern w:val="0"/>
                <w:sz w:val="20"/>
                <w:szCs w:val="20"/>
              </w:rPr>
              <w:t>scales</w:t>
            </w:r>
            <w:r w:rsidRPr="00DA3BD7">
              <w:rPr>
                <w:rFonts w:eastAsia="맑은 고딕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99C05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345E2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CAF50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E8374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5C87D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94AF6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D9A41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DA3BD7" w:rsidRPr="00033CCB" w14:paraId="72179EDC" w14:textId="77777777" w:rsidTr="008A509B">
        <w:trPr>
          <w:trHeight w:val="283"/>
          <w:jc w:val="center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2C2F4" w14:textId="77777777" w:rsidR="00DA3BD7" w:rsidRPr="00033CCB" w:rsidRDefault="00DA3BD7" w:rsidP="00DA3BD7">
            <w:pPr>
              <w:widowControl/>
              <w:wordWrap/>
              <w:ind w:firstLineChars="100" w:firstLine="200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033CCB">
              <w:rPr>
                <w:rFonts w:eastAsia="맑은 고딕"/>
                <w:kern w:val="0"/>
                <w:sz w:val="20"/>
                <w:szCs w:val="20"/>
              </w:rPr>
              <w:t>Body image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5E047A" w14:textId="47A08D93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85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DE7D23" w14:textId="651DD772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80.69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35FC2" w14:textId="77EC5E0D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(76.27, 85.1)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2D9096" w14:textId="719A83E2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87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108EC0" w14:textId="44DF1E55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83.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147CB" w14:textId="47623758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(79.38, 87.03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C341A" w14:textId="3E9B8EA0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0.457</w:t>
            </w:r>
          </w:p>
        </w:tc>
      </w:tr>
      <w:tr w:rsidR="00DA3BD7" w:rsidRPr="00033CCB" w14:paraId="2FE6F432" w14:textId="77777777" w:rsidTr="008A509B">
        <w:trPr>
          <w:trHeight w:val="283"/>
          <w:jc w:val="center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660D3" w14:textId="77777777" w:rsidR="00DA3BD7" w:rsidRPr="00033CCB" w:rsidRDefault="00DA3BD7" w:rsidP="00DA3BD7">
            <w:pPr>
              <w:widowControl/>
              <w:wordWrap/>
              <w:ind w:firstLineChars="100" w:firstLine="200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033CCB">
              <w:rPr>
                <w:rFonts w:eastAsia="맑은 고딕"/>
                <w:kern w:val="0"/>
                <w:sz w:val="20"/>
                <w:szCs w:val="20"/>
              </w:rPr>
              <w:t>Sexual functioning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2D3EB8" w14:textId="1EE1D095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84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CBD7EF" w14:textId="70BB719B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21.23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7C36B" w14:textId="09FE4F21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(16.8, 25.66)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80A050" w14:textId="1BDEBE0E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84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92D8A2" w14:textId="62022D36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20.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D81D6" w14:textId="0A93A16A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(15.81, 24.66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AD76B" w14:textId="088D4BA9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0.775</w:t>
            </w:r>
          </w:p>
        </w:tc>
      </w:tr>
      <w:tr w:rsidR="00DA3BD7" w:rsidRPr="00033CCB" w14:paraId="23D3D62B" w14:textId="77777777" w:rsidTr="008A509B">
        <w:trPr>
          <w:trHeight w:val="283"/>
          <w:jc w:val="center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2F137" w14:textId="77777777" w:rsidR="00DA3BD7" w:rsidRPr="00033CCB" w:rsidRDefault="00DA3BD7" w:rsidP="00DA3BD7">
            <w:pPr>
              <w:widowControl/>
              <w:wordWrap/>
              <w:ind w:firstLineChars="100" w:firstLine="200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033CCB">
              <w:rPr>
                <w:rFonts w:eastAsia="맑은 고딕"/>
                <w:kern w:val="0"/>
                <w:sz w:val="20"/>
                <w:szCs w:val="20"/>
              </w:rPr>
              <w:t>Sexual enjoyment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5C96A9" w14:textId="5202CD1D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29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0C9667" w14:textId="2F9C3A1C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37.93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2D26D" w14:textId="0DCB3024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(31.39, 44.47)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7F4D62" w14:textId="46464C61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2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C85B67" w14:textId="176E01FE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40.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75E1A" w14:textId="03262E84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(31.67, 48.79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1E390" w14:textId="724F1B20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0.905</w:t>
            </w:r>
          </w:p>
        </w:tc>
      </w:tr>
      <w:tr w:rsidR="00DA3BD7" w:rsidRPr="00033CCB" w14:paraId="5DD9A1A3" w14:textId="77777777" w:rsidTr="008A509B">
        <w:trPr>
          <w:trHeight w:val="283"/>
          <w:jc w:val="center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BF4B5" w14:textId="77777777" w:rsidR="00DA3BD7" w:rsidRPr="00033CCB" w:rsidRDefault="00DA3BD7" w:rsidP="00DA3BD7">
            <w:pPr>
              <w:widowControl/>
              <w:wordWrap/>
              <w:ind w:firstLineChars="100" w:firstLine="200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033CCB">
              <w:rPr>
                <w:rFonts w:eastAsia="맑은 고딕"/>
                <w:kern w:val="0"/>
                <w:sz w:val="20"/>
                <w:szCs w:val="20"/>
              </w:rPr>
              <w:t>Future perspective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77895C" w14:textId="6937F22E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85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DD84CF" w14:textId="5FD0A11F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45.88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CD2BD" w14:textId="168FE70B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(39.14, 52.63)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D78D3" w14:textId="611504F8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87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C0FA2A" w14:textId="61C1FDE6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36.4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9E9FC" w14:textId="6A633FF3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(29.75, 43.04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24263" w14:textId="6A364003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0.055</w:t>
            </w:r>
          </w:p>
        </w:tc>
      </w:tr>
      <w:tr w:rsidR="00DA3BD7" w:rsidRPr="00033CCB" w14:paraId="4C1D7246" w14:textId="77777777" w:rsidTr="008A509B">
        <w:trPr>
          <w:trHeight w:val="283"/>
          <w:jc w:val="center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AC39C" w14:textId="4D288A56" w:rsidR="00DA3BD7" w:rsidRPr="00033CCB" w:rsidRDefault="00DA3BD7" w:rsidP="00DA3BD7">
            <w:pPr>
              <w:widowControl/>
              <w:wordWrap/>
              <w:ind w:firstLineChars="50" w:firstLine="100"/>
              <w:jc w:val="left"/>
              <w:rPr>
                <w:rFonts w:eastAsia="맑은 고딕"/>
                <w:b/>
                <w:bCs/>
                <w:kern w:val="0"/>
                <w:sz w:val="20"/>
                <w:szCs w:val="20"/>
              </w:rPr>
            </w:pPr>
            <w:r w:rsidRPr="00033CCB">
              <w:rPr>
                <w:rFonts w:eastAsia="맑은 고딕"/>
                <w:b/>
                <w:bCs/>
                <w:kern w:val="0"/>
                <w:sz w:val="20"/>
                <w:szCs w:val="20"/>
              </w:rPr>
              <w:t>Symptom scales/</w:t>
            </w:r>
            <w:proofErr w:type="spellStart"/>
            <w:r w:rsidRPr="00033CCB">
              <w:rPr>
                <w:rFonts w:eastAsia="맑은 고딕"/>
                <w:b/>
                <w:bCs/>
                <w:kern w:val="0"/>
                <w:sz w:val="20"/>
                <w:szCs w:val="20"/>
              </w:rPr>
              <w:t>items</w:t>
            </w:r>
            <w:r w:rsidRPr="00DA3BD7">
              <w:rPr>
                <w:rFonts w:eastAsia="맑은 고딕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EDF88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25685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E2A45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87FF0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12986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2E5F4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C8740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DA3BD7" w:rsidRPr="00033CCB" w14:paraId="4E5B3489" w14:textId="77777777" w:rsidTr="008A509B">
        <w:trPr>
          <w:trHeight w:val="283"/>
          <w:jc w:val="center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5C0F9" w14:textId="77777777" w:rsidR="00DA3BD7" w:rsidRPr="00033CCB" w:rsidRDefault="00DA3BD7" w:rsidP="00DA3BD7">
            <w:pPr>
              <w:widowControl/>
              <w:wordWrap/>
              <w:ind w:firstLineChars="100" w:firstLine="200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033CCB">
              <w:rPr>
                <w:rFonts w:eastAsia="맑은 고딕"/>
                <w:kern w:val="0"/>
                <w:sz w:val="20"/>
                <w:szCs w:val="20"/>
              </w:rPr>
              <w:t>Systemic therapy side effect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B8C641" w14:textId="59AB68CA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85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9A957E" w14:textId="3E429CAA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19.66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5A935" w14:textId="6B69049B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(16.73, 22.59)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195D6D" w14:textId="2F9E7CBD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87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21EC26" w14:textId="1C80FCFA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19.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D4793" w14:textId="20223BA2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(17.03, 21.72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F76BF" w14:textId="1B75C6C8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0.639</w:t>
            </w:r>
          </w:p>
        </w:tc>
      </w:tr>
      <w:tr w:rsidR="00DA3BD7" w:rsidRPr="00033CCB" w14:paraId="66FC6BC0" w14:textId="77777777" w:rsidTr="008A509B">
        <w:trPr>
          <w:trHeight w:val="283"/>
          <w:jc w:val="center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B399F" w14:textId="77777777" w:rsidR="00DA3BD7" w:rsidRPr="00033CCB" w:rsidRDefault="00DA3BD7" w:rsidP="00DA3BD7">
            <w:pPr>
              <w:widowControl/>
              <w:wordWrap/>
              <w:ind w:firstLineChars="100" w:firstLine="200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033CCB">
              <w:rPr>
                <w:rFonts w:eastAsia="맑은 고딕"/>
                <w:kern w:val="0"/>
                <w:sz w:val="20"/>
                <w:szCs w:val="20"/>
              </w:rPr>
              <w:t>Breast symptom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DE580A" w14:textId="6B6B8ABD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85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E431DA" w14:textId="1057B6D5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21.86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95734" w14:textId="22E435C8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(18.29, 25.44)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734C05" w14:textId="3AF5DCB0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87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382565" w14:textId="100DCA7F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22.5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F7BC5" w14:textId="334E43E6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(18.92, 26.1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BF396" w14:textId="7C1E17B1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0.870</w:t>
            </w:r>
          </w:p>
        </w:tc>
      </w:tr>
      <w:tr w:rsidR="00DA3BD7" w:rsidRPr="00033CCB" w14:paraId="145943CF" w14:textId="77777777" w:rsidTr="008A509B">
        <w:trPr>
          <w:trHeight w:val="283"/>
          <w:jc w:val="center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E8FAB" w14:textId="77777777" w:rsidR="00DA3BD7" w:rsidRPr="00033CCB" w:rsidRDefault="00DA3BD7" w:rsidP="00DA3BD7">
            <w:pPr>
              <w:widowControl/>
              <w:wordWrap/>
              <w:ind w:firstLineChars="100" w:firstLine="200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033CCB">
              <w:rPr>
                <w:rFonts w:eastAsia="맑은 고딕"/>
                <w:kern w:val="0"/>
                <w:sz w:val="20"/>
                <w:szCs w:val="20"/>
              </w:rPr>
              <w:t>Arm symptom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9A9B0B" w14:textId="4C6C2284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85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3ABBA8" w14:textId="297FCBED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19.61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DDA85" w14:textId="116292B8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(16.09, 23.13)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F50CE4" w14:textId="50F6414D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87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FC41F3" w14:textId="26BF08DC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20.8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AC6D1" w14:textId="087EBC7F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(16.83, 24.8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A1AF7" w14:textId="09C39786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0.890</w:t>
            </w:r>
          </w:p>
        </w:tc>
      </w:tr>
      <w:tr w:rsidR="00DA3BD7" w:rsidRPr="00033CCB" w14:paraId="41F55832" w14:textId="77777777" w:rsidTr="008A509B">
        <w:trPr>
          <w:trHeight w:val="283"/>
          <w:jc w:val="center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B1A04" w14:textId="77777777" w:rsidR="00DA3BD7" w:rsidRPr="00033CCB" w:rsidRDefault="00DA3BD7" w:rsidP="00DA3BD7">
            <w:pPr>
              <w:widowControl/>
              <w:wordWrap/>
              <w:ind w:firstLineChars="100" w:firstLine="200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033CCB">
              <w:rPr>
                <w:rFonts w:eastAsia="맑은 고딕"/>
                <w:kern w:val="0"/>
                <w:sz w:val="20"/>
                <w:szCs w:val="20"/>
              </w:rPr>
              <w:t>Upset by hair los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1DFAC" w14:textId="03147F1A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38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9EA99D" w14:textId="2F989A9D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42.98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DEDF7" w14:textId="437EB10A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(32.82, 53.14)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FECEDC" w14:textId="28BC6A18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34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529540" w14:textId="0C7055F3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32.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4B575" w14:textId="717A7FFE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(20.73, 43.98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2110F" w14:textId="4C9E07BE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0.104</w:t>
            </w:r>
          </w:p>
        </w:tc>
      </w:tr>
      <w:tr w:rsidR="00DA3BD7" w:rsidRPr="00033CCB" w14:paraId="5C62C856" w14:textId="77777777" w:rsidTr="008A509B">
        <w:trPr>
          <w:trHeight w:val="283"/>
          <w:jc w:val="center"/>
        </w:trPr>
        <w:tc>
          <w:tcPr>
            <w:tcW w:w="283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557CB" w14:textId="77777777" w:rsidR="00DA3BD7" w:rsidRPr="00033CCB" w:rsidRDefault="00DA3BD7" w:rsidP="00DA3BD7">
            <w:pPr>
              <w:widowControl/>
              <w:wordWrap/>
              <w:jc w:val="left"/>
              <w:rPr>
                <w:rFonts w:eastAsia="맑은 고딕"/>
                <w:b/>
                <w:bCs/>
                <w:kern w:val="0"/>
                <w:sz w:val="20"/>
                <w:szCs w:val="20"/>
              </w:rPr>
            </w:pPr>
            <w:r w:rsidRPr="00033CCB">
              <w:rPr>
                <w:rFonts w:eastAsia="맑은 고딕"/>
                <w:b/>
                <w:bCs/>
                <w:kern w:val="0"/>
                <w:sz w:val="20"/>
                <w:szCs w:val="20"/>
              </w:rPr>
              <w:t>Follow up</w:t>
            </w:r>
          </w:p>
        </w:tc>
        <w:tc>
          <w:tcPr>
            <w:tcW w:w="51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5FA97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B1F71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1E873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F58AC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9909B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D6726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AD24E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DA3BD7" w:rsidRPr="00033CCB" w14:paraId="1A77432F" w14:textId="77777777" w:rsidTr="008A509B">
        <w:trPr>
          <w:trHeight w:val="283"/>
          <w:jc w:val="center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C6874" w14:textId="274FE6F3" w:rsidR="00DA3BD7" w:rsidRPr="00033CCB" w:rsidRDefault="00DA3BD7" w:rsidP="00DA3BD7">
            <w:pPr>
              <w:widowControl/>
              <w:wordWrap/>
              <w:ind w:firstLineChars="50" w:firstLine="100"/>
              <w:jc w:val="left"/>
              <w:rPr>
                <w:rFonts w:eastAsia="맑은 고딕"/>
                <w:b/>
                <w:bCs/>
                <w:kern w:val="0"/>
                <w:sz w:val="20"/>
                <w:szCs w:val="20"/>
              </w:rPr>
            </w:pPr>
            <w:r w:rsidRPr="00033CCB">
              <w:rPr>
                <w:rFonts w:eastAsia="맑은 고딕"/>
                <w:b/>
                <w:bCs/>
                <w:kern w:val="0"/>
                <w:sz w:val="20"/>
                <w:szCs w:val="20"/>
              </w:rPr>
              <w:t xml:space="preserve">Functional </w:t>
            </w:r>
            <w:proofErr w:type="spellStart"/>
            <w:r w:rsidRPr="00033CCB">
              <w:rPr>
                <w:rFonts w:eastAsia="맑은 고딕"/>
                <w:b/>
                <w:bCs/>
                <w:kern w:val="0"/>
                <w:sz w:val="20"/>
                <w:szCs w:val="20"/>
              </w:rPr>
              <w:t>scales</w:t>
            </w:r>
            <w:r w:rsidRPr="00DA3BD7">
              <w:rPr>
                <w:rFonts w:eastAsia="맑은 고딕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0027A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C0871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CB64A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9E330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D8C04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15EBA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BE75B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DA3BD7" w:rsidRPr="00033CCB" w14:paraId="71E0DF0E" w14:textId="77777777" w:rsidTr="008A509B">
        <w:trPr>
          <w:trHeight w:val="283"/>
          <w:jc w:val="center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93398" w14:textId="77777777" w:rsidR="00DA3BD7" w:rsidRPr="00033CCB" w:rsidRDefault="00DA3BD7" w:rsidP="00DA3BD7">
            <w:pPr>
              <w:widowControl/>
              <w:wordWrap/>
              <w:ind w:firstLineChars="100" w:firstLine="200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033CCB">
              <w:rPr>
                <w:rFonts w:eastAsia="맑은 고딕"/>
                <w:kern w:val="0"/>
                <w:sz w:val="20"/>
                <w:szCs w:val="20"/>
              </w:rPr>
              <w:t>Body image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D4009" w14:textId="3434E353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80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E6FD0" w14:textId="659BF444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68.54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45089" w14:textId="04D074F4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(62.02, 75.06)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266AB" w14:textId="07B11DCE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8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99239" w14:textId="2AF6B24A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70.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B8853" w14:textId="47AD7A69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(64.6, 75.81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9961E" w14:textId="552295B3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0.942</w:t>
            </w:r>
          </w:p>
        </w:tc>
      </w:tr>
      <w:tr w:rsidR="00DA3BD7" w:rsidRPr="00033CCB" w14:paraId="4C683663" w14:textId="77777777" w:rsidTr="008A509B">
        <w:trPr>
          <w:trHeight w:val="283"/>
          <w:jc w:val="center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A0B0E" w14:textId="77777777" w:rsidR="00DA3BD7" w:rsidRPr="00033CCB" w:rsidRDefault="00DA3BD7" w:rsidP="00DA3BD7">
            <w:pPr>
              <w:widowControl/>
              <w:wordWrap/>
              <w:ind w:firstLineChars="100" w:firstLine="200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033CCB">
              <w:rPr>
                <w:rFonts w:eastAsia="맑은 고딕"/>
                <w:kern w:val="0"/>
                <w:sz w:val="20"/>
                <w:szCs w:val="20"/>
              </w:rPr>
              <w:t>Sexual functioning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6F25F" w14:textId="186FD7CE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80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D21FF" w14:textId="2AD5E58C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12.92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DF44D" w14:textId="5AD5BA5C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(9.28, 16.55)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1FE72" w14:textId="4CBA9E9F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7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B3867" w14:textId="6AD3E673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11.5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F8ADB" w14:textId="1D52E30C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(7.74, 15.34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EB952" w14:textId="5E3CCBA0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0.468</w:t>
            </w:r>
          </w:p>
        </w:tc>
      </w:tr>
      <w:tr w:rsidR="00DA3BD7" w:rsidRPr="00033CCB" w14:paraId="0EFC2E2E" w14:textId="77777777" w:rsidTr="008A509B">
        <w:trPr>
          <w:trHeight w:val="283"/>
          <w:jc w:val="center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B4543" w14:textId="77777777" w:rsidR="00DA3BD7" w:rsidRPr="00033CCB" w:rsidRDefault="00DA3BD7" w:rsidP="00DA3BD7">
            <w:pPr>
              <w:widowControl/>
              <w:wordWrap/>
              <w:ind w:firstLineChars="100" w:firstLine="200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033CCB">
              <w:rPr>
                <w:rFonts w:eastAsia="맑은 고딕"/>
                <w:kern w:val="0"/>
                <w:sz w:val="20"/>
                <w:szCs w:val="20"/>
              </w:rPr>
              <w:t>Sexual enjoyment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CF840" w14:textId="1CF85E2B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19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C9215" w14:textId="5D5CB115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38.6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CF983" w14:textId="3C469477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(30.54, 46.65)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CCDD1" w14:textId="5B2B6A3F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16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07963" w14:textId="48026B6A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37.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D6FC1" w14:textId="576F9B9A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(26.5, 48.5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52012" w14:textId="1FDF93DB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0.903</w:t>
            </w:r>
          </w:p>
        </w:tc>
      </w:tr>
      <w:tr w:rsidR="00DA3BD7" w:rsidRPr="00033CCB" w14:paraId="37C43742" w14:textId="77777777" w:rsidTr="008A509B">
        <w:trPr>
          <w:trHeight w:val="283"/>
          <w:jc w:val="center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453CE" w14:textId="77777777" w:rsidR="00DA3BD7" w:rsidRPr="00033CCB" w:rsidRDefault="00DA3BD7" w:rsidP="00DA3BD7">
            <w:pPr>
              <w:widowControl/>
              <w:wordWrap/>
              <w:ind w:firstLineChars="100" w:firstLine="200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033CCB">
              <w:rPr>
                <w:rFonts w:eastAsia="맑은 고딕"/>
                <w:kern w:val="0"/>
                <w:sz w:val="20"/>
                <w:szCs w:val="20"/>
              </w:rPr>
              <w:t>Future perspective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FEF6A" w14:textId="07244D2C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80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06670" w14:textId="5F3803EF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37.92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6A19E" w14:textId="52D2FF49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(30.76, 45.07)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2F673" w14:textId="09E1B183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8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581A0" w14:textId="02FBDDB1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42.9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ACE0A" w14:textId="7A4DFD4D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(36.32, 49.51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F134C" w14:textId="13747811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0.309</w:t>
            </w:r>
          </w:p>
        </w:tc>
      </w:tr>
      <w:tr w:rsidR="00DA3BD7" w:rsidRPr="00033CCB" w14:paraId="3FE790F4" w14:textId="77777777" w:rsidTr="008A509B">
        <w:trPr>
          <w:trHeight w:val="283"/>
          <w:jc w:val="center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8A0FC" w14:textId="3FC9A3E2" w:rsidR="00DA3BD7" w:rsidRPr="00033CCB" w:rsidRDefault="00DA3BD7" w:rsidP="00DA3BD7">
            <w:pPr>
              <w:widowControl/>
              <w:wordWrap/>
              <w:ind w:firstLineChars="50" w:firstLine="100"/>
              <w:jc w:val="left"/>
              <w:rPr>
                <w:rFonts w:eastAsia="맑은 고딕"/>
                <w:b/>
                <w:bCs/>
                <w:kern w:val="0"/>
                <w:sz w:val="20"/>
                <w:szCs w:val="20"/>
              </w:rPr>
            </w:pPr>
            <w:r w:rsidRPr="00033CCB">
              <w:rPr>
                <w:rFonts w:eastAsia="맑은 고딕"/>
                <w:b/>
                <w:bCs/>
                <w:kern w:val="0"/>
                <w:sz w:val="20"/>
                <w:szCs w:val="20"/>
              </w:rPr>
              <w:t>Symptom scales/</w:t>
            </w:r>
            <w:proofErr w:type="spellStart"/>
            <w:r w:rsidRPr="00033CCB">
              <w:rPr>
                <w:rFonts w:eastAsia="맑은 고딕"/>
                <w:b/>
                <w:bCs/>
                <w:kern w:val="0"/>
                <w:sz w:val="20"/>
                <w:szCs w:val="20"/>
              </w:rPr>
              <w:t>items</w:t>
            </w:r>
            <w:r w:rsidRPr="00DA3BD7">
              <w:rPr>
                <w:rFonts w:eastAsia="맑은 고딕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4E4B8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76CBD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37F48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6A0DA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5D823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183D1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ABF3F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DA3BD7" w:rsidRPr="00033CCB" w14:paraId="57FF2147" w14:textId="77777777" w:rsidTr="008A509B">
        <w:trPr>
          <w:trHeight w:val="283"/>
          <w:jc w:val="center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0BBE8" w14:textId="77777777" w:rsidR="00DA3BD7" w:rsidRPr="00033CCB" w:rsidRDefault="00DA3BD7" w:rsidP="00DA3BD7">
            <w:pPr>
              <w:widowControl/>
              <w:wordWrap/>
              <w:ind w:firstLineChars="100" w:firstLine="200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033CCB">
              <w:rPr>
                <w:rFonts w:eastAsia="맑은 고딕"/>
                <w:kern w:val="0"/>
                <w:sz w:val="20"/>
                <w:szCs w:val="20"/>
              </w:rPr>
              <w:t>Systemic therapy side effect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586E6" w14:textId="28B63EE3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80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51AAC" w14:textId="762ED075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41.33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CE84A" w14:textId="47B2E75D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(36.09, 46.57)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83460" w14:textId="24B5A6F3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8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E2A60" w14:textId="7D0016C1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36.8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CAD77" w14:textId="0BA1E4E1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(31.79, 41.8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7B388" w14:textId="0775ECDE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0.201</w:t>
            </w:r>
          </w:p>
        </w:tc>
      </w:tr>
      <w:tr w:rsidR="00DA3BD7" w:rsidRPr="00033CCB" w14:paraId="15FAEB43" w14:textId="77777777" w:rsidTr="008A509B">
        <w:trPr>
          <w:trHeight w:val="283"/>
          <w:jc w:val="center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C7576" w14:textId="77777777" w:rsidR="00DA3BD7" w:rsidRPr="00033CCB" w:rsidRDefault="00DA3BD7" w:rsidP="00DA3BD7">
            <w:pPr>
              <w:widowControl/>
              <w:wordWrap/>
              <w:ind w:firstLineChars="100" w:firstLine="200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033CCB">
              <w:rPr>
                <w:rFonts w:eastAsia="맑은 고딕"/>
                <w:kern w:val="0"/>
                <w:sz w:val="20"/>
                <w:szCs w:val="20"/>
              </w:rPr>
              <w:t>Breast symptom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31373" w14:textId="3288B1AF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80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DE5B0" w14:textId="520CB2C6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16.98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172A6" w14:textId="4733128E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(13.62, 20.34)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806C5" w14:textId="11B7FBAB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8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8A3CF" w14:textId="4C3343A0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14.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119C9" w14:textId="6EF5233E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(10.93, 18.03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708D7" w14:textId="65B627F7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0.159</w:t>
            </w:r>
          </w:p>
        </w:tc>
      </w:tr>
      <w:tr w:rsidR="00DA3BD7" w:rsidRPr="00033CCB" w14:paraId="7CF5EC8C" w14:textId="77777777" w:rsidTr="008A509B">
        <w:trPr>
          <w:trHeight w:val="283"/>
          <w:jc w:val="center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023EF" w14:textId="77777777" w:rsidR="00DA3BD7" w:rsidRPr="00033CCB" w:rsidRDefault="00DA3BD7" w:rsidP="00DA3BD7">
            <w:pPr>
              <w:widowControl/>
              <w:wordWrap/>
              <w:ind w:firstLineChars="100" w:firstLine="200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033CCB">
              <w:rPr>
                <w:rFonts w:eastAsia="맑은 고딕"/>
                <w:kern w:val="0"/>
                <w:sz w:val="20"/>
                <w:szCs w:val="20"/>
              </w:rPr>
              <w:t>Arm symptom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F6350" w14:textId="6BFE15BB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80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1C596" w14:textId="18281C94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34.31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5D6F1" w14:textId="42AD1845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(29.26, 39.35)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3D861" w14:textId="7264268B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8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0F29B" w14:textId="55DD182E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28.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7F767" w14:textId="4AB015A2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(23.72, 33.78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B151E" w14:textId="1DF58251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0.101</w:t>
            </w:r>
          </w:p>
        </w:tc>
      </w:tr>
      <w:tr w:rsidR="00DA3BD7" w:rsidRPr="00033CCB" w14:paraId="108420B2" w14:textId="77777777" w:rsidTr="008A509B">
        <w:trPr>
          <w:trHeight w:val="283"/>
          <w:jc w:val="center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0B019" w14:textId="77777777" w:rsidR="00DA3BD7" w:rsidRPr="00033CCB" w:rsidRDefault="00DA3BD7" w:rsidP="00DA3BD7">
            <w:pPr>
              <w:widowControl/>
              <w:wordWrap/>
              <w:ind w:firstLineChars="100" w:firstLine="200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033CCB">
              <w:rPr>
                <w:rFonts w:eastAsia="맑은 고딕"/>
                <w:kern w:val="0"/>
                <w:sz w:val="20"/>
                <w:szCs w:val="20"/>
              </w:rPr>
              <w:t>Upset by hair los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05EA9" w14:textId="16B52B51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51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C6058" w14:textId="6E951C96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45.1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90B4D" w14:textId="21B0BEE8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(34.69, 55.51)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36210" w14:textId="3A50DF50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46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5D886" w14:textId="6976AB6A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44.9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08F48" w14:textId="697CD0BE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(35.32, 54.54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587B5" w14:textId="089AE458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0.891</w:t>
            </w:r>
          </w:p>
        </w:tc>
      </w:tr>
      <w:tr w:rsidR="00DA3BD7" w:rsidRPr="00033CCB" w14:paraId="3218D86C" w14:textId="77777777" w:rsidTr="008A509B">
        <w:trPr>
          <w:trHeight w:val="283"/>
          <w:jc w:val="center"/>
        </w:trPr>
        <w:tc>
          <w:tcPr>
            <w:tcW w:w="283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E6FC8B" w14:textId="27B59560" w:rsidR="00DA3BD7" w:rsidRPr="00033CCB" w:rsidRDefault="00DA3BD7" w:rsidP="00DA3BD7">
            <w:pPr>
              <w:widowControl/>
              <w:wordWrap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033CCB">
              <w:rPr>
                <w:rFonts w:eastAsia="맑은 고딕"/>
                <w:b/>
                <w:bCs/>
                <w:sz w:val="20"/>
                <w:szCs w:val="20"/>
              </w:rPr>
              <w:t>Difference</w:t>
            </w:r>
            <w:r w:rsidR="001710BD" w:rsidRPr="00033CCB">
              <w:rPr>
                <w:rFonts w:eastAsia="맑은 고딕"/>
                <w:kern w:val="0"/>
                <w:sz w:val="20"/>
                <w:szCs w:val="20"/>
              </w:rPr>
              <w:t>*</w:t>
            </w:r>
          </w:p>
        </w:tc>
        <w:tc>
          <w:tcPr>
            <w:tcW w:w="51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733CF5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F66263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295293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518660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9CFAD2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4F4480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039FDD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</w:p>
        </w:tc>
      </w:tr>
      <w:tr w:rsidR="00DA3BD7" w:rsidRPr="00033CCB" w14:paraId="600E5A5E" w14:textId="77777777" w:rsidTr="008A509B">
        <w:trPr>
          <w:trHeight w:val="283"/>
          <w:jc w:val="center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33881D" w14:textId="0F239B2D" w:rsidR="00DA3BD7" w:rsidRPr="00033CCB" w:rsidRDefault="00DA3BD7" w:rsidP="00DA3BD7">
            <w:pPr>
              <w:widowControl/>
              <w:wordWrap/>
              <w:ind w:firstLineChars="50" w:firstLine="100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033CCB">
              <w:rPr>
                <w:rFonts w:eastAsia="맑은 고딕"/>
                <w:b/>
                <w:bCs/>
                <w:sz w:val="20"/>
                <w:szCs w:val="20"/>
              </w:rPr>
              <w:t>Functional scale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F9BB6C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97CD84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B40C09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3E68E5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4AF8CD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37A19F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401FBD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</w:p>
        </w:tc>
      </w:tr>
      <w:tr w:rsidR="00DA3BD7" w:rsidRPr="00033CCB" w14:paraId="0005F201" w14:textId="77777777" w:rsidTr="008A509B">
        <w:trPr>
          <w:trHeight w:val="283"/>
          <w:jc w:val="center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ADB7A5" w14:textId="77777777" w:rsidR="00DA3BD7" w:rsidRPr="00033CCB" w:rsidRDefault="00DA3BD7" w:rsidP="00DA3BD7">
            <w:pPr>
              <w:widowControl/>
              <w:wordWrap/>
              <w:ind w:firstLineChars="100" w:firstLine="200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033CCB">
              <w:rPr>
                <w:rFonts w:eastAsia="맑은 고딕"/>
                <w:sz w:val="20"/>
                <w:szCs w:val="20"/>
              </w:rPr>
              <w:t>Body image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6AF336" w14:textId="4C7B5626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80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010FEC" w14:textId="3936A77C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-13.44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CC9824" w14:textId="2FB40968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(-21.21,</w:t>
            </w:r>
            <w:r>
              <w:rPr>
                <w:sz w:val="20"/>
                <w:szCs w:val="20"/>
              </w:rPr>
              <w:t xml:space="preserve"> </w:t>
            </w:r>
            <w:r w:rsidRPr="00DA3BD7">
              <w:rPr>
                <w:sz w:val="20"/>
                <w:szCs w:val="20"/>
              </w:rPr>
              <w:t>-5.67)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F57AE3" w14:textId="38FB1011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8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784031" w14:textId="00C41DA3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-12.3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4356AA" w14:textId="42E789F3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(-19.62,</w:t>
            </w:r>
            <w:r>
              <w:rPr>
                <w:sz w:val="20"/>
                <w:szCs w:val="20"/>
              </w:rPr>
              <w:t xml:space="preserve"> </w:t>
            </w:r>
            <w:r w:rsidRPr="00DA3BD7">
              <w:rPr>
                <w:sz w:val="20"/>
                <w:szCs w:val="20"/>
              </w:rPr>
              <w:t>-5.1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60A0CE" w14:textId="7EB1A4AB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0.851</w:t>
            </w:r>
          </w:p>
        </w:tc>
      </w:tr>
      <w:tr w:rsidR="00DA3BD7" w:rsidRPr="00033CCB" w14:paraId="5D73545D" w14:textId="77777777" w:rsidTr="008A509B">
        <w:trPr>
          <w:trHeight w:val="283"/>
          <w:jc w:val="center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21CAE1" w14:textId="77777777" w:rsidR="00DA3BD7" w:rsidRPr="00033CCB" w:rsidRDefault="00DA3BD7" w:rsidP="00DA3BD7">
            <w:pPr>
              <w:widowControl/>
              <w:wordWrap/>
              <w:ind w:firstLineChars="100" w:firstLine="200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033CCB">
              <w:rPr>
                <w:rFonts w:eastAsia="맑은 고딕"/>
                <w:sz w:val="20"/>
                <w:szCs w:val="20"/>
              </w:rPr>
              <w:t>Sexual functioning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71149F" w14:textId="7A568864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79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30FB57" w14:textId="000725A5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-9.07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2721CD" w14:textId="2A699634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(-14.98,</w:t>
            </w:r>
            <w:r>
              <w:rPr>
                <w:sz w:val="20"/>
                <w:szCs w:val="20"/>
              </w:rPr>
              <w:t xml:space="preserve"> </w:t>
            </w:r>
            <w:r w:rsidRPr="00DA3BD7">
              <w:rPr>
                <w:sz w:val="20"/>
                <w:szCs w:val="20"/>
              </w:rPr>
              <w:t>-3.16)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48B694" w14:textId="5D08A969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75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90FDF9" w14:textId="2D3BCACA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-9.7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6BE165" w14:textId="7D65B9E4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(-14.86,</w:t>
            </w:r>
            <w:r>
              <w:rPr>
                <w:sz w:val="20"/>
                <w:szCs w:val="20"/>
              </w:rPr>
              <w:t xml:space="preserve"> </w:t>
            </w:r>
            <w:r w:rsidRPr="00DA3BD7">
              <w:rPr>
                <w:sz w:val="20"/>
                <w:szCs w:val="20"/>
              </w:rPr>
              <w:t>-4.69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B2B26A" w14:textId="69DF626D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0.678</w:t>
            </w:r>
          </w:p>
        </w:tc>
      </w:tr>
      <w:tr w:rsidR="00DA3BD7" w:rsidRPr="00033CCB" w14:paraId="36581471" w14:textId="77777777" w:rsidTr="008A509B">
        <w:trPr>
          <w:trHeight w:val="283"/>
          <w:jc w:val="center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78550B" w14:textId="77777777" w:rsidR="00DA3BD7" w:rsidRPr="00033CCB" w:rsidRDefault="00DA3BD7" w:rsidP="00DA3BD7">
            <w:pPr>
              <w:widowControl/>
              <w:wordWrap/>
              <w:ind w:firstLineChars="100" w:firstLine="200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033CCB">
              <w:rPr>
                <w:rFonts w:eastAsia="맑은 고딕"/>
                <w:sz w:val="20"/>
                <w:szCs w:val="20"/>
              </w:rPr>
              <w:t>Sexual enjoyment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6357FF" w14:textId="01A282E3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32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3392AD" w14:textId="39CFDC2B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-17.71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8EC3CC" w14:textId="763E3F06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(-30.65</w:t>
            </w:r>
            <w:r>
              <w:rPr>
                <w:sz w:val="20"/>
                <w:szCs w:val="20"/>
              </w:rPr>
              <w:t>,</w:t>
            </w:r>
            <w:r w:rsidRPr="00DA3BD7">
              <w:rPr>
                <w:sz w:val="20"/>
                <w:szCs w:val="20"/>
              </w:rPr>
              <w:t xml:space="preserve"> -4.76)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FA57DA" w14:textId="35A37499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3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093204" w14:textId="4D04CE7A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-21.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D0ABE8" w14:textId="4C71FD8E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(-33.55, -8.67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5F9EB2" w14:textId="4C190541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0.825</w:t>
            </w:r>
          </w:p>
        </w:tc>
      </w:tr>
      <w:tr w:rsidR="00DA3BD7" w:rsidRPr="00033CCB" w14:paraId="1C95BBA5" w14:textId="77777777" w:rsidTr="008A509B">
        <w:trPr>
          <w:trHeight w:val="283"/>
          <w:jc w:val="center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14FD9A" w14:textId="77777777" w:rsidR="00DA3BD7" w:rsidRPr="00033CCB" w:rsidRDefault="00DA3BD7" w:rsidP="00DA3BD7">
            <w:pPr>
              <w:widowControl/>
              <w:wordWrap/>
              <w:ind w:firstLineChars="100" w:firstLine="200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033CCB">
              <w:rPr>
                <w:rFonts w:eastAsia="맑은 고딕"/>
                <w:sz w:val="20"/>
                <w:szCs w:val="20"/>
              </w:rPr>
              <w:t>Future perspective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51F2E1" w14:textId="2B6116AA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80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DF9E57" w14:textId="76EB7231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-8.7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CA7282" w14:textId="1C7996FD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(-19.02 ,1.52)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97A54A" w14:textId="0CD5AA8A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8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ACED56" w14:textId="4188AB00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8.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19D3D6" w14:textId="1105E4A8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(-1.72,</w:t>
            </w:r>
            <w:r>
              <w:rPr>
                <w:sz w:val="20"/>
                <w:szCs w:val="20"/>
              </w:rPr>
              <w:t xml:space="preserve"> </w:t>
            </w:r>
            <w:r w:rsidRPr="00DA3BD7">
              <w:rPr>
                <w:sz w:val="20"/>
                <w:szCs w:val="20"/>
              </w:rPr>
              <w:t>18.38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E0792D" w14:textId="3314F9BD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0.021</w:t>
            </w:r>
          </w:p>
        </w:tc>
      </w:tr>
      <w:tr w:rsidR="00DA3BD7" w:rsidRPr="00033CCB" w14:paraId="080AF19D" w14:textId="77777777" w:rsidTr="008A509B">
        <w:trPr>
          <w:trHeight w:val="283"/>
          <w:jc w:val="center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4C6C01" w14:textId="6404CD69" w:rsidR="00DA3BD7" w:rsidRPr="00033CCB" w:rsidRDefault="00DA3BD7" w:rsidP="00DA3BD7">
            <w:pPr>
              <w:widowControl/>
              <w:wordWrap/>
              <w:ind w:firstLineChars="50" w:firstLine="100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033CCB">
              <w:rPr>
                <w:rFonts w:eastAsia="맑은 고딕"/>
                <w:b/>
                <w:bCs/>
                <w:sz w:val="20"/>
                <w:szCs w:val="20"/>
              </w:rPr>
              <w:t>Symptom scales/item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D82BA6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0F2525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10CBDD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69CBCE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BC74AD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D4FEB1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3BB13B" w14:textId="77777777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</w:p>
        </w:tc>
      </w:tr>
      <w:tr w:rsidR="00DA3BD7" w:rsidRPr="00033CCB" w14:paraId="2DDE1083" w14:textId="77777777" w:rsidTr="008A509B">
        <w:trPr>
          <w:trHeight w:val="283"/>
          <w:jc w:val="center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E3CAF6" w14:textId="77777777" w:rsidR="00DA3BD7" w:rsidRPr="00033CCB" w:rsidRDefault="00DA3BD7" w:rsidP="00DA3BD7">
            <w:pPr>
              <w:widowControl/>
              <w:wordWrap/>
              <w:ind w:firstLineChars="100" w:firstLine="200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033CCB">
              <w:rPr>
                <w:rFonts w:eastAsia="맑은 고딕"/>
                <w:sz w:val="20"/>
                <w:szCs w:val="20"/>
              </w:rPr>
              <w:t>Systemic therapy side effect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EDF851" w14:textId="4CF1823D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80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5BF0B3" w14:textId="46BDA03A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21.51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2DE27D" w14:textId="423468E9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(15.81 ,27.2)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56989F" w14:textId="575F78A1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8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29E2FB" w14:textId="73B89F5E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17.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F57B25" w14:textId="7BF093C7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(12.3,</w:t>
            </w:r>
            <w:r>
              <w:rPr>
                <w:sz w:val="20"/>
                <w:szCs w:val="20"/>
              </w:rPr>
              <w:t xml:space="preserve"> </w:t>
            </w:r>
            <w:r w:rsidRPr="00DA3BD7">
              <w:rPr>
                <w:sz w:val="20"/>
                <w:szCs w:val="20"/>
              </w:rPr>
              <w:t>23.19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820A9E" w14:textId="0CC6D23C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0.294</w:t>
            </w:r>
          </w:p>
        </w:tc>
      </w:tr>
      <w:tr w:rsidR="00DA3BD7" w:rsidRPr="00033CCB" w14:paraId="0B1E1A94" w14:textId="77777777" w:rsidTr="008A509B">
        <w:trPr>
          <w:trHeight w:val="283"/>
          <w:jc w:val="center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2C4583" w14:textId="77777777" w:rsidR="00DA3BD7" w:rsidRPr="00033CCB" w:rsidRDefault="00DA3BD7" w:rsidP="00DA3BD7">
            <w:pPr>
              <w:widowControl/>
              <w:wordWrap/>
              <w:ind w:firstLineChars="100" w:firstLine="200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033CCB">
              <w:rPr>
                <w:rFonts w:eastAsia="맑은 고딕"/>
                <w:sz w:val="20"/>
                <w:szCs w:val="20"/>
              </w:rPr>
              <w:t>Breast symptom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7376DA" w14:textId="6BC7191E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80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A34EE0" w14:textId="427C0FA7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-3.75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15E4BA" w14:textId="015BDC06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(-8.31 ,0.81)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F4AF5A" w14:textId="7A47107A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8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F7EC3C" w14:textId="2C715AED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-7.7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2E79C9" w14:textId="6B10C5A5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(-12.49,</w:t>
            </w:r>
            <w:r>
              <w:rPr>
                <w:sz w:val="20"/>
                <w:szCs w:val="20"/>
              </w:rPr>
              <w:t xml:space="preserve"> </w:t>
            </w:r>
            <w:r w:rsidRPr="00DA3BD7">
              <w:rPr>
                <w:sz w:val="20"/>
                <w:szCs w:val="20"/>
              </w:rPr>
              <w:t>-2.93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02F282" w14:textId="13BA0719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0.438</w:t>
            </w:r>
          </w:p>
        </w:tc>
      </w:tr>
      <w:tr w:rsidR="00DA3BD7" w:rsidRPr="00033CCB" w14:paraId="6E1A3F19" w14:textId="77777777" w:rsidTr="008A509B">
        <w:trPr>
          <w:trHeight w:val="283"/>
          <w:jc w:val="center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EE5FD5" w14:textId="77777777" w:rsidR="00DA3BD7" w:rsidRPr="00033CCB" w:rsidRDefault="00DA3BD7" w:rsidP="00DA3BD7">
            <w:pPr>
              <w:widowControl/>
              <w:wordWrap/>
              <w:ind w:firstLineChars="100" w:firstLine="200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033CCB">
              <w:rPr>
                <w:rFonts w:eastAsia="맑은 고딕"/>
                <w:sz w:val="20"/>
                <w:szCs w:val="20"/>
              </w:rPr>
              <w:t>Arm symptom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DF2D77" w14:textId="48AC6DA1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80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E02C30" w14:textId="62AF0B1E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15.00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0BEDF3" w14:textId="5EA125BE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(9.27 ,20.73)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B46C2D" w14:textId="7D057201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8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A6DF93" w14:textId="704A7136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8.6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DBF374" w14:textId="6C3F2629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(1.75,</w:t>
            </w:r>
            <w:r>
              <w:rPr>
                <w:sz w:val="20"/>
                <w:szCs w:val="20"/>
              </w:rPr>
              <w:t xml:space="preserve"> </w:t>
            </w:r>
            <w:r w:rsidRPr="00DA3BD7">
              <w:rPr>
                <w:sz w:val="20"/>
                <w:szCs w:val="20"/>
              </w:rPr>
              <w:t>15.47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177618" w14:textId="72E6135C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kern w:val="0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0.352</w:t>
            </w:r>
          </w:p>
        </w:tc>
      </w:tr>
      <w:tr w:rsidR="00DA3BD7" w:rsidRPr="00033CCB" w14:paraId="78437D77" w14:textId="77777777" w:rsidTr="008A509B">
        <w:trPr>
          <w:trHeight w:val="283"/>
          <w:jc w:val="center"/>
        </w:trPr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08F4F8" w14:textId="1AEF7645" w:rsidR="00DA3BD7" w:rsidRPr="00033CCB" w:rsidRDefault="00DA3BD7" w:rsidP="00DA3BD7">
            <w:pPr>
              <w:widowControl/>
              <w:wordWrap/>
              <w:ind w:firstLineChars="100" w:firstLine="200"/>
              <w:jc w:val="left"/>
              <w:rPr>
                <w:rFonts w:eastAsia="맑은 고딕"/>
                <w:sz w:val="20"/>
                <w:szCs w:val="20"/>
              </w:rPr>
            </w:pPr>
            <w:r w:rsidRPr="00033CCB">
              <w:rPr>
                <w:rFonts w:eastAsia="맑은 고딕"/>
                <w:kern w:val="0"/>
                <w:sz w:val="20"/>
                <w:szCs w:val="20"/>
              </w:rPr>
              <w:t>Upset by hair loss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AA83AB" w14:textId="19F695CD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63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8A0C16" w14:textId="7F819C3D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13.23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FEA772" w14:textId="2A53DF0D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(-0.47, 26.93)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6A9935" w14:textId="3B03D14A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5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844318" w14:textId="6EA0B82E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19.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0EDC70" w14:textId="26C6C156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(7.33, 31.09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2BA41A" w14:textId="31F3C733" w:rsidR="00DA3BD7" w:rsidRPr="00DA3BD7" w:rsidRDefault="00DA3BD7" w:rsidP="001710BD">
            <w:pPr>
              <w:widowControl/>
              <w:wordWrap/>
              <w:jc w:val="center"/>
              <w:rPr>
                <w:rFonts w:eastAsia="맑은 고딕"/>
                <w:sz w:val="20"/>
                <w:szCs w:val="20"/>
              </w:rPr>
            </w:pPr>
            <w:r w:rsidRPr="00DA3BD7">
              <w:rPr>
                <w:sz w:val="20"/>
                <w:szCs w:val="20"/>
              </w:rPr>
              <w:t>0.596</w:t>
            </w:r>
          </w:p>
        </w:tc>
      </w:tr>
      <w:tr w:rsidR="00E011EE" w:rsidRPr="00033CCB" w14:paraId="417EE13B" w14:textId="77777777" w:rsidTr="004D274A">
        <w:trPr>
          <w:gridAfter w:val="1"/>
          <w:wAfter w:w="226" w:type="dxa"/>
          <w:trHeight w:val="330"/>
          <w:jc w:val="center"/>
        </w:trPr>
        <w:tc>
          <w:tcPr>
            <w:tcW w:w="9355" w:type="dxa"/>
            <w:gridSpan w:val="8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7FF38DC0" w14:textId="77777777" w:rsidR="00E011EE" w:rsidRPr="00033CCB" w:rsidRDefault="00E011EE" w:rsidP="007F2FED">
            <w:pPr>
              <w:widowControl/>
              <w:wordWrap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033CCB">
              <w:rPr>
                <w:rFonts w:eastAsia="맑은 고딕"/>
                <w:kern w:val="0"/>
                <w:sz w:val="20"/>
                <w:szCs w:val="20"/>
              </w:rPr>
              <w:t>*Mann-Whitney test</w:t>
            </w:r>
          </w:p>
          <w:p w14:paraId="10137303" w14:textId="2B0E94BB" w:rsidR="00DA3BD7" w:rsidRDefault="00DA3BD7" w:rsidP="00DA3BD7">
            <w:pPr>
              <w:widowControl/>
              <w:wordWrap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kern w:val="0"/>
                <w:sz w:val="20"/>
                <w:szCs w:val="20"/>
              </w:rPr>
              <w:t>*</w:t>
            </w:r>
            <w:proofErr w:type="gramStart"/>
            <w:r w:rsidRPr="00DA3BD7">
              <w:rPr>
                <w:rFonts w:eastAsia="맑은 고딕" w:hint="eastAsia"/>
                <w:kern w:val="0"/>
                <w:sz w:val="20"/>
                <w:szCs w:val="20"/>
              </w:rPr>
              <w:t>baseline</w:t>
            </w:r>
            <w:proofErr w:type="gramEnd"/>
            <w:r w:rsidRPr="00DA3BD7">
              <w:rPr>
                <w:rFonts w:eastAsia="맑은 고딕" w:hint="eastAsia"/>
                <w:kern w:val="0"/>
                <w:sz w:val="20"/>
                <w:szCs w:val="20"/>
              </w:rPr>
              <w:t xml:space="preserve"> hair loss</w:t>
            </w:r>
            <w:r>
              <w:rPr>
                <w:rFonts w:eastAsia="맑은 고딕"/>
                <w:kern w:val="0"/>
                <w:sz w:val="20"/>
                <w:szCs w:val="20"/>
              </w:rPr>
              <w:t xml:space="preserve"> (-) follow-up hair loss (+) =</w:t>
            </w:r>
            <w:r w:rsidRPr="00DA3BD7">
              <w:rPr>
                <w:rFonts w:eastAsia="맑은 고딕" w:hint="eastAsia"/>
                <w:kern w:val="0"/>
                <w:sz w:val="20"/>
                <w:szCs w:val="20"/>
              </w:rPr>
              <w:t xml:space="preserve"> not at all</w:t>
            </w:r>
          </w:p>
          <w:p w14:paraId="4573C925" w14:textId="05F879DF" w:rsidR="00DA3BD7" w:rsidRDefault="00DA3BD7" w:rsidP="007F2FED">
            <w:pPr>
              <w:widowControl/>
              <w:wordWrap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kern w:val="0"/>
                <w:sz w:val="20"/>
                <w:szCs w:val="20"/>
              </w:rPr>
              <w:t>*</w:t>
            </w:r>
            <w:r w:rsidRPr="00DA3BD7">
              <w:rPr>
                <w:rFonts w:eastAsia="맑은 고딕" w:hint="eastAsia"/>
                <w:kern w:val="0"/>
                <w:sz w:val="20"/>
                <w:szCs w:val="20"/>
              </w:rPr>
              <w:t xml:space="preserve">baseline hair loss </w:t>
            </w:r>
            <w:r>
              <w:rPr>
                <w:rFonts w:eastAsia="맑은 고딕"/>
                <w:kern w:val="0"/>
                <w:sz w:val="20"/>
                <w:szCs w:val="20"/>
              </w:rPr>
              <w:t>(+) fol</w:t>
            </w:r>
            <w:r w:rsidRPr="00DA3BD7">
              <w:rPr>
                <w:rFonts w:eastAsia="맑은 고딕" w:hint="eastAsia"/>
                <w:kern w:val="0"/>
                <w:sz w:val="20"/>
                <w:szCs w:val="20"/>
              </w:rPr>
              <w:t>low</w:t>
            </w:r>
            <w:r>
              <w:rPr>
                <w:rFonts w:eastAsia="맑은 고딕"/>
                <w:kern w:val="0"/>
                <w:sz w:val="20"/>
                <w:szCs w:val="20"/>
              </w:rPr>
              <w:t>-</w:t>
            </w:r>
            <w:r w:rsidRPr="00DA3BD7">
              <w:rPr>
                <w:rFonts w:eastAsia="맑은 고딕" w:hint="eastAsia"/>
                <w:kern w:val="0"/>
                <w:sz w:val="20"/>
                <w:szCs w:val="20"/>
              </w:rPr>
              <w:t>up</w:t>
            </w:r>
            <w:r>
              <w:rPr>
                <w:rFonts w:eastAsia="맑은 고딕"/>
                <w:kern w:val="0"/>
                <w:sz w:val="20"/>
                <w:szCs w:val="20"/>
              </w:rPr>
              <w:t xml:space="preserve"> hair loss (-) = not at all</w:t>
            </w:r>
          </w:p>
          <w:p w14:paraId="115858A0" w14:textId="766CC2A2" w:rsidR="00577899" w:rsidRDefault="00577899" w:rsidP="007F2FED">
            <w:pPr>
              <w:widowControl/>
              <w:wordWrap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proofErr w:type="spellStart"/>
            <w:r w:rsidRPr="00DA3BD7">
              <w:rPr>
                <w:rFonts w:eastAsia="맑은 고딕"/>
                <w:kern w:val="0"/>
                <w:sz w:val="20"/>
                <w:szCs w:val="20"/>
                <w:vertAlign w:val="superscript"/>
              </w:rPr>
              <w:t>a</w:t>
            </w:r>
            <w:r w:rsidRPr="00577899">
              <w:rPr>
                <w:rFonts w:eastAsia="맑은 고딕"/>
                <w:kern w:val="0"/>
                <w:sz w:val="20"/>
                <w:szCs w:val="20"/>
              </w:rPr>
              <w:t>Larger</w:t>
            </w:r>
            <w:proofErr w:type="spellEnd"/>
            <w:r w:rsidRPr="00577899">
              <w:rPr>
                <w:rFonts w:eastAsia="맑은 고딕"/>
                <w:kern w:val="0"/>
                <w:sz w:val="20"/>
                <w:szCs w:val="20"/>
              </w:rPr>
              <w:t xml:space="preserve"> values better.</w:t>
            </w:r>
          </w:p>
          <w:p w14:paraId="108E6EC5" w14:textId="232F319D" w:rsidR="00577899" w:rsidRPr="00033CCB" w:rsidRDefault="00577899" w:rsidP="007F2FED">
            <w:pPr>
              <w:widowControl/>
              <w:wordWrap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proofErr w:type="spellStart"/>
            <w:r w:rsidRPr="00DA3BD7">
              <w:rPr>
                <w:rFonts w:eastAsia="맑은 고딕"/>
                <w:kern w:val="0"/>
                <w:sz w:val="20"/>
                <w:szCs w:val="20"/>
                <w:vertAlign w:val="superscript"/>
              </w:rPr>
              <w:t>b</w:t>
            </w:r>
            <w:r w:rsidRPr="00577899">
              <w:rPr>
                <w:rFonts w:eastAsia="맑은 고딕"/>
                <w:kern w:val="0"/>
                <w:sz w:val="20"/>
                <w:szCs w:val="20"/>
              </w:rPr>
              <w:t>Larger</w:t>
            </w:r>
            <w:proofErr w:type="spellEnd"/>
            <w:r w:rsidRPr="00577899">
              <w:rPr>
                <w:rFonts w:eastAsia="맑은 고딕"/>
                <w:kern w:val="0"/>
                <w:sz w:val="20"/>
                <w:szCs w:val="20"/>
              </w:rPr>
              <w:t xml:space="preserve"> values </w:t>
            </w:r>
            <w:r>
              <w:rPr>
                <w:rFonts w:eastAsia="맑은 고딕"/>
                <w:kern w:val="0"/>
                <w:sz w:val="20"/>
                <w:szCs w:val="20"/>
              </w:rPr>
              <w:t>worse</w:t>
            </w:r>
            <w:r w:rsidRPr="00577899">
              <w:rPr>
                <w:rFonts w:eastAsia="맑은 고딕"/>
                <w:kern w:val="0"/>
                <w:sz w:val="20"/>
                <w:szCs w:val="20"/>
              </w:rPr>
              <w:t>.</w:t>
            </w:r>
          </w:p>
          <w:p w14:paraId="250B6719" w14:textId="77777777" w:rsidR="00E011EE" w:rsidRPr="00033CCB" w:rsidRDefault="00E011EE" w:rsidP="007F2FED">
            <w:pPr>
              <w:widowControl/>
              <w:wordWrap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</w:tbl>
    <w:p w14:paraId="202E59CC" w14:textId="7C305445" w:rsidR="00E011EE" w:rsidRPr="00033CCB" w:rsidRDefault="00E011EE" w:rsidP="00A817CC">
      <w:pPr>
        <w:wordWrap/>
        <w:autoSpaceDE w:val="0"/>
        <w:autoSpaceDN w:val="0"/>
        <w:adjustRightInd w:val="0"/>
        <w:snapToGrid w:val="0"/>
        <w:spacing w:line="360" w:lineRule="auto"/>
        <w:rPr>
          <w:b/>
          <w:sz w:val="20"/>
          <w:szCs w:val="20"/>
        </w:rPr>
      </w:pPr>
      <w:r w:rsidRPr="00033CCB">
        <w:rPr>
          <w:bCs/>
          <w:sz w:val="20"/>
          <w:szCs w:val="20"/>
        </w:rPr>
        <w:t xml:space="preserve">CI, confidence interval; EORTC, European </w:t>
      </w:r>
      <w:proofErr w:type="spellStart"/>
      <w:r w:rsidRPr="00033CCB">
        <w:rPr>
          <w:bCs/>
          <w:sz w:val="20"/>
          <w:szCs w:val="20"/>
        </w:rPr>
        <w:t>Organi</w:t>
      </w:r>
      <w:r>
        <w:rPr>
          <w:bCs/>
          <w:sz w:val="20"/>
          <w:szCs w:val="20"/>
        </w:rPr>
        <w:t>s</w:t>
      </w:r>
      <w:r w:rsidRPr="00033CCB">
        <w:rPr>
          <w:bCs/>
          <w:sz w:val="20"/>
          <w:szCs w:val="20"/>
        </w:rPr>
        <w:t>ation</w:t>
      </w:r>
      <w:proofErr w:type="spellEnd"/>
      <w:r w:rsidRPr="00033CCB">
        <w:rPr>
          <w:bCs/>
          <w:sz w:val="20"/>
          <w:szCs w:val="20"/>
        </w:rPr>
        <w:t xml:space="preserve"> for Research and Treatment of Cancer; NCT, neoadjuvant chemotherapy; NET, neoadjuvant endocrine therapy; QLQ-BR23, Quality of Life Questionnaire Breast Cancer Module</w:t>
      </w:r>
    </w:p>
    <w:sectPr w:rsidR="00E011EE" w:rsidRPr="00033CCB" w:rsidSect="00384E78">
      <w:footerReference w:type="default" r:id="rId7"/>
      <w:pgSz w:w="12240" w:h="15840" w:code="1"/>
      <w:pgMar w:top="720" w:right="720" w:bottom="720" w:left="720" w:header="851" w:footer="851" w:gutter="0"/>
      <w:cols w:space="425"/>
      <w:docGrid w:linePitch="438" w:charSpace="44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23713B" w14:textId="77777777" w:rsidR="0026119C" w:rsidRDefault="0026119C">
      <w:r>
        <w:separator/>
      </w:r>
    </w:p>
  </w:endnote>
  <w:endnote w:type="continuationSeparator" w:id="0">
    <w:p w14:paraId="13CC9A98" w14:textId="77777777" w:rsidR="0026119C" w:rsidRDefault="002611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CA5E5E" w14:textId="77777777" w:rsidR="00E809B2" w:rsidRPr="00033CCB" w:rsidRDefault="00E011EE" w:rsidP="001651F7">
    <w:pPr>
      <w:pStyle w:val="a3"/>
    </w:pPr>
    <w:r w:rsidRPr="00033CCB">
      <w:fldChar w:fldCharType="begin"/>
    </w:r>
    <w:r w:rsidRPr="00033CCB">
      <w:instrText xml:space="preserve"> PAGE   \* MERGEFORMAT </w:instrText>
    </w:r>
    <w:r w:rsidRPr="00033CCB">
      <w:fldChar w:fldCharType="separate"/>
    </w:r>
    <w:r w:rsidRPr="00033CCB">
      <w:t>10</w:t>
    </w:r>
    <w:r w:rsidRPr="00033CCB"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F02AE0" w14:textId="77777777" w:rsidR="0026119C" w:rsidRDefault="0026119C">
      <w:r>
        <w:separator/>
      </w:r>
    </w:p>
  </w:footnote>
  <w:footnote w:type="continuationSeparator" w:id="0">
    <w:p w14:paraId="260AC148" w14:textId="77777777" w:rsidR="0026119C" w:rsidRDefault="002611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BF1B38"/>
    <w:multiLevelType w:val="hybridMultilevel"/>
    <w:tmpl w:val="EA627082"/>
    <w:lvl w:ilvl="0" w:tplc="83D63004">
      <w:start w:val="1"/>
      <w:numFmt w:val="bullet"/>
      <w:lvlText w:val="•"/>
      <w:lvlJc w:val="left"/>
      <w:pPr>
        <w:ind w:left="555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14A5E50">
      <w:start w:val="1"/>
      <w:numFmt w:val="bullet"/>
      <w:lvlText w:val="■"/>
      <w:lvlJc w:val="left"/>
      <w:pPr>
        <w:ind w:left="995" w:hanging="4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22662FC">
      <w:start w:val="1"/>
      <w:numFmt w:val="bullet"/>
      <w:lvlText w:val="◆"/>
      <w:lvlJc w:val="left"/>
      <w:pPr>
        <w:ind w:left="1395" w:hanging="4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C92541E">
      <w:start w:val="1"/>
      <w:numFmt w:val="bullet"/>
      <w:lvlText w:val="●"/>
      <w:lvlJc w:val="left"/>
      <w:pPr>
        <w:ind w:left="1795" w:hanging="40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D607368">
      <w:start w:val="1"/>
      <w:numFmt w:val="bullet"/>
      <w:lvlText w:val="■"/>
      <w:lvlJc w:val="left"/>
      <w:pPr>
        <w:ind w:left="2195" w:hanging="4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4D676A2">
      <w:start w:val="1"/>
      <w:numFmt w:val="bullet"/>
      <w:lvlText w:val="◆"/>
      <w:lvlJc w:val="left"/>
      <w:pPr>
        <w:ind w:left="2595" w:hanging="4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B40A17C">
      <w:start w:val="1"/>
      <w:numFmt w:val="bullet"/>
      <w:lvlText w:val="●"/>
      <w:lvlJc w:val="left"/>
      <w:pPr>
        <w:ind w:left="2995" w:hanging="40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C20E1B8">
      <w:start w:val="1"/>
      <w:numFmt w:val="bullet"/>
      <w:lvlText w:val="■"/>
      <w:lvlJc w:val="left"/>
      <w:pPr>
        <w:ind w:left="3395" w:hanging="4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05274D6">
      <w:start w:val="1"/>
      <w:numFmt w:val="bullet"/>
      <w:lvlText w:val="◆"/>
      <w:lvlJc w:val="left"/>
      <w:pPr>
        <w:ind w:left="3795" w:hanging="4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zNDc3szQztjA2MjdT0lEKTi0uzszPAykwrwUAY0roTSwAAAA="/>
  </w:docVars>
  <w:rsids>
    <w:rsidRoot w:val="00E011EE"/>
    <w:rsid w:val="001662FC"/>
    <w:rsid w:val="001710BD"/>
    <w:rsid w:val="0026119C"/>
    <w:rsid w:val="00384E78"/>
    <w:rsid w:val="004D274A"/>
    <w:rsid w:val="005461BF"/>
    <w:rsid w:val="00547CEF"/>
    <w:rsid w:val="005635F9"/>
    <w:rsid w:val="00577899"/>
    <w:rsid w:val="006751AE"/>
    <w:rsid w:val="00697B22"/>
    <w:rsid w:val="00702E57"/>
    <w:rsid w:val="00946B61"/>
    <w:rsid w:val="00A817CC"/>
    <w:rsid w:val="00BD4FA0"/>
    <w:rsid w:val="00CD04DB"/>
    <w:rsid w:val="00DA3BD7"/>
    <w:rsid w:val="00E011EE"/>
    <w:rsid w:val="00E71A53"/>
    <w:rsid w:val="00EF4FD4"/>
    <w:rsid w:val="00F0352D"/>
    <w:rsid w:val="00FA31A1"/>
    <w:rsid w:val="00FD6793"/>
    <w:rsid w:val="00FF2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47D1C6"/>
  <w15:chartTrackingRefBased/>
  <w15:docId w15:val="{8717EC29-AF11-4F81-8084-005BBAEFD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11EE"/>
    <w:pPr>
      <w:widowControl w:val="0"/>
      <w:wordWrap w:val="0"/>
      <w:spacing w:after="0" w:line="240" w:lineRule="auto"/>
    </w:pPr>
    <w:rPr>
      <w:rFonts w:ascii="Times New Roman" w:eastAsia="바탕체" w:hAnsi="Times New Roman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E011EE"/>
    <w:pPr>
      <w:tabs>
        <w:tab w:val="center" w:pos="4252"/>
        <w:tab w:val="right" w:pos="8504"/>
      </w:tabs>
      <w:snapToGrid w:val="0"/>
      <w:jc w:val="center"/>
    </w:pPr>
  </w:style>
  <w:style w:type="character" w:customStyle="1" w:styleId="Char">
    <w:name w:val="바닥글 Char"/>
    <w:basedOn w:val="a0"/>
    <w:link w:val="a3"/>
    <w:uiPriority w:val="99"/>
    <w:rsid w:val="00E011EE"/>
    <w:rPr>
      <w:rFonts w:ascii="Times New Roman" w:eastAsia="바탕체" w:hAnsi="Times New Roman" w:cs="Times New Roman"/>
      <w:sz w:val="22"/>
    </w:rPr>
  </w:style>
  <w:style w:type="paragraph" w:customStyle="1" w:styleId="EndNoteBibliography">
    <w:name w:val="EndNote Bibliography"/>
    <w:basedOn w:val="a"/>
    <w:link w:val="EndNoteBibliographyChar"/>
    <w:rsid w:val="00E011EE"/>
    <w:rPr>
      <w:noProof/>
    </w:rPr>
  </w:style>
  <w:style w:type="character" w:customStyle="1" w:styleId="EndNoteBibliographyChar">
    <w:name w:val="EndNote Bibliography Char"/>
    <w:link w:val="EndNoteBibliography"/>
    <w:rsid w:val="00E011EE"/>
    <w:rPr>
      <w:rFonts w:ascii="Times New Roman" w:eastAsia="바탕체" w:hAnsi="Times New Roman" w:cs="Times New Roman"/>
      <w:noProof/>
      <w:sz w:val="22"/>
    </w:rPr>
  </w:style>
  <w:style w:type="character" w:customStyle="1" w:styleId="a4">
    <w:name w:val="없음"/>
    <w:rsid w:val="00E011EE"/>
  </w:style>
  <w:style w:type="table" w:customStyle="1" w:styleId="TableNormal1">
    <w:name w:val="Table Normal1"/>
    <w:rsid w:val="00E011E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Times New Roman" w:hAnsi="Times New Roman" w:cs="Times New Roman"/>
      <w:kern w:val="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5">
    <w:name w:val="header"/>
    <w:basedOn w:val="a"/>
    <w:link w:val="Char0"/>
    <w:uiPriority w:val="99"/>
    <w:unhideWhenUsed/>
    <w:rsid w:val="00547CE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547CEF"/>
    <w:rPr>
      <w:rFonts w:ascii="Times New Roman" w:eastAsia="바탕체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303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9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-chan Gwark</dc:creator>
  <cp:keywords/>
  <dc:description/>
  <cp:lastModifiedBy>Sung-chan Gwark</cp:lastModifiedBy>
  <cp:revision>2</cp:revision>
  <dcterms:created xsi:type="dcterms:W3CDTF">2021-06-27T14:08:00Z</dcterms:created>
  <dcterms:modified xsi:type="dcterms:W3CDTF">2021-06-27T14:08:00Z</dcterms:modified>
</cp:coreProperties>
</file>